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" w:right="-153" w:firstLine="100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 xml:space="preserve"> Fluorochromes, clones and sources of staining antibodies used.</w:t>
      </w:r>
    </w:p>
    <w:tbl>
      <w:tblPr>
        <w:tblW w:w="76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1"/>
        <w:gridCol w:w="1701"/>
        <w:gridCol w:w="1843"/>
      </w:tblGrid>
      <w:tr>
        <w:trPr>
          <w:trHeight w:val="455" w:hRule="atLeast"/>
          <w:cantSplit w:val="true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ochro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8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ton Dickinson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B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ton Dickinson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-Cy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ton Dickinson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3609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kman Coulter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G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ton Dickinson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9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3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R73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ton Dickinson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C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9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ton Dickinson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pp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4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</w:t>
            </w:r>
          </w:p>
        </w:tc>
      </w:tr>
      <w:tr>
        <w:trPr>
          <w:trHeight w:val="357" w:hRule="atLeast"/>
          <w:cantSplit w:val="true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48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</w:t>
            </w:r>
          </w:p>
        </w:tc>
      </w:tr>
    </w:tbl>
    <w:p>
      <w:pPr>
        <w:pStyle w:val="Normal"/>
        <w:autoSpaceDE w:val="false"/>
        <w:rPr/>
      </w:pPr>
      <w:r>
        <w:rPr>
          <w:sz w:val="20"/>
          <w:szCs w:val="20"/>
        </w:rPr>
        <w:t>APC: Allophycocyanin; APC-Cy7: Allophycocyanin-Cyanine-7; ECD: Phycoerythrin-Texas Red-x; FITC: Fluorescein Isothiocyanate; PE: Phycoerythrin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9:03:00Z</dcterms:created>
  <dc:creator>User</dc:creator>
  <dc:description/>
  <cp:keywords/>
  <dc:language>en-US</dc:language>
  <cp:lastModifiedBy>Lee Balin</cp:lastModifiedBy>
  <dcterms:modified xsi:type="dcterms:W3CDTF">2021-03-07T01:50:00Z</dcterms:modified>
  <cp:revision>527</cp:revision>
  <dc:subject/>
  <dc:title>ANKL&amp;CLPD-NK</dc:title>
</cp:coreProperties>
</file>